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ataset EV11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: Data collection and refinement statistics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Values given in parentheses are for the highest resolution shell.</w:t>
      </w:r>
    </w:p>
    <w:tbl>
      <w:tblPr>
        <w:tblStyle w:val="Table1"/>
        <w:tblW w:w="7380.0" w:type="dxa"/>
        <w:jc w:val="left"/>
        <w:tblInd w:w="-11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410"/>
        <w:gridCol w:w="2970"/>
        <w:tblGridChange w:id="0">
          <w:tblGrid>
            <w:gridCol w:w="4410"/>
            <w:gridCol w:w="29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TC-HURP pS83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ata Collection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18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eamline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RF ID23-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18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pace group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08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Å), </w:t>
            </w:r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β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(°)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8, 94.2, 89.0, 103.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08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Wavelength (Å)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3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08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olution (Å)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20-2.08 (2.12-2.0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08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tal reflections</w:t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13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2433 (629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13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nique reflections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105 (230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08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ultiplicity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 (2.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13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mpleteness (%)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.0 (97.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I/σ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 (1.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lson B factor (Å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mer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9 (0.39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mea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3 (0.47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pi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1 (0.26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1/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9 (0.71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finement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. of reflection in work set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8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. of reflection in free set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work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fre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9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13" w:lineRule="auto"/>
              <w:ind w:left="0" w:right="-2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rotein-peptide complexes/AU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. of non-hydrogen atoms/Average B-factor (Å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ein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00/30.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lvent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9/31.9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ptides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1/37.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S deviations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nds  (Å)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les (°)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4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idues in Ramachandran plot regions (%)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vored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.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owed 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liers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B-ID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ZX4</w:t>
            </w:r>
          </w:p>
        </w:tc>
      </w:tr>
    </w:tbl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821098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FrameContents" w:customStyle="1">
    <w:name w:val="Frame Contents"/>
    <w:basedOn w:val="Normal"/>
    <w:qFormat w:val="1"/>
    <w:rsid w:val="00821098"/>
    <w:pPr>
      <w:suppressAutoHyphens w:val="1"/>
    </w:pPr>
    <w:rPr>
      <w:rFonts w:ascii="Calibri" w:cs="Times New Roman" w:eastAsia="Droid Sans Fallback" w:hAnsi="Calibri"/>
      <w:lang w:eastAsia="en-IN" w:val="en-IN"/>
    </w:rPr>
  </w:style>
  <w:style w:type="paragraph" w:styleId="Header">
    <w:name w:val="header"/>
    <w:basedOn w:val="Normal"/>
    <w:link w:val="HeaderChar"/>
    <w:uiPriority w:val="99"/>
    <w:unhideWhenUsed w:val="1"/>
    <w:rsid w:val="0070302F"/>
    <w:pPr>
      <w:tabs>
        <w:tab w:val="center" w:pos="4536"/>
        <w:tab w:val="right" w:pos="9072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0302F"/>
  </w:style>
  <w:style w:type="paragraph" w:styleId="Footer">
    <w:name w:val="footer"/>
    <w:basedOn w:val="Normal"/>
    <w:link w:val="FooterChar"/>
    <w:uiPriority w:val="99"/>
    <w:unhideWhenUsed w:val="1"/>
    <w:rsid w:val="0070302F"/>
    <w:pPr>
      <w:tabs>
        <w:tab w:val="center" w:pos="4536"/>
        <w:tab w:val="right" w:pos="9072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0302F"/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695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69541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695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69541B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69541B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69541B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69541B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BbC3sP9CfWbWNJKb2M3g6Xjbigg==">AMUW2mXadhxdSXSqXBuU+bTkYWhhdOSgLfy+XX8EdnJRzXaoAy7vInSjTKPXuFCvvjhM863QFTMikACRjevA55V/qXayX6yCg4yx4vHfH73F/GkFoG8kEnOvXiZIiE6Z9tNPh8vdRnB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6:33:00Z</dcterms:created>
  <dc:creator>Dilip Badgujar</dc:creator>
</cp:coreProperties>
</file>